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2BEFD" w14:textId="2F02E13B" w:rsidR="009D5B74" w:rsidRDefault="00844A1E">
      <w:pPr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Patient information and behavioral performance in the intracranial experiment. </w:t>
      </w:r>
      <w:bookmarkStart w:id="0" w:name="_GoBack"/>
      <w:bookmarkEnd w:id="0"/>
    </w:p>
    <w:tbl>
      <w:tblPr>
        <w:tblStyle w:val="a"/>
        <w:tblW w:w="5000" w:type="pct"/>
        <w:jc w:val="center"/>
        <w:tblLayout w:type="fixed"/>
        <w:tblLook w:val="0400" w:firstRow="0" w:lastRow="0" w:firstColumn="0" w:lastColumn="0" w:noHBand="0" w:noVBand="1"/>
      </w:tblPr>
      <w:tblGrid>
        <w:gridCol w:w="967"/>
        <w:gridCol w:w="967"/>
        <w:gridCol w:w="968"/>
        <w:gridCol w:w="968"/>
        <w:gridCol w:w="968"/>
        <w:gridCol w:w="968"/>
        <w:gridCol w:w="968"/>
        <w:gridCol w:w="968"/>
        <w:gridCol w:w="968"/>
        <w:gridCol w:w="968"/>
      </w:tblGrid>
      <w:tr w:rsidR="009D5B74" w14:paraId="7A9A3331" w14:textId="77777777" w:rsidTr="00BB0A47">
        <w:trPr>
          <w:trHeight w:val="660"/>
          <w:jc w:val="center"/>
        </w:trPr>
        <w:tc>
          <w:tcPr>
            <w:tcW w:w="500" w:type="pct"/>
            <w:vMerge w:val="restart"/>
            <w:tcBorders>
              <w:top w:val="single" w:sz="12" w:space="0" w:color="auto"/>
              <w:left w:val="nil"/>
              <w:bottom w:val="single" w:sz="8" w:space="0" w:color="4060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5EE03" w14:textId="77777777" w:rsidR="009D5B74" w:rsidRPr="002A4518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A4518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bottom w:val="single" w:sz="8" w:space="0" w:color="4060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8DDE7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x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bottom w:val="single" w:sz="8" w:space="0" w:color="4060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5C793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bottom w:val="single" w:sz="8" w:space="0" w:color="40609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63860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EZ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DC33F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#EL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0811D7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#CH</w:t>
            </w:r>
          </w:p>
        </w:tc>
        <w:tc>
          <w:tcPr>
            <w:tcW w:w="50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A149A8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IFI</w:t>
            </w:r>
          </w:p>
          <w:p w14:paraId="2593A918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Threshold</w:t>
            </w:r>
          </w:p>
        </w:tc>
        <w:tc>
          <w:tcPr>
            <w:tcW w:w="15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AC953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Task Performance</w:t>
            </w:r>
          </w:p>
        </w:tc>
      </w:tr>
      <w:tr w:rsidR="009D5B74" w14:paraId="3CB44333" w14:textId="77777777" w:rsidTr="00BB0A47">
        <w:trPr>
          <w:trHeight w:val="880"/>
          <w:jc w:val="center"/>
        </w:trPr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AC7EE" w14:textId="77777777" w:rsidR="009D5B74" w:rsidRDefault="009D5B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4A2F2" w14:textId="77777777" w:rsidR="009D5B74" w:rsidRDefault="009D5B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BDB36" w14:textId="77777777" w:rsidR="009D5B74" w:rsidRDefault="009D5B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54A0F" w14:textId="77777777" w:rsidR="009D5B74" w:rsidRDefault="009D5B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6F810" w14:textId="77777777" w:rsidR="009D5B74" w:rsidRDefault="009D5B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E977D1E" w14:textId="77777777" w:rsidR="009D5B74" w:rsidRDefault="009D5B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4A7B2C1" w14:textId="77777777" w:rsidR="009D5B74" w:rsidRDefault="009D5B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15B33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Explicit EM (</w:t>
            </w:r>
            <w:r w:rsidR="00D919A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47923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Explicit GM (</w:t>
            </w:r>
            <w:r w:rsidR="00D919A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803BD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Bistable GM (Rates)</w:t>
            </w:r>
          </w:p>
        </w:tc>
      </w:tr>
      <w:tr w:rsidR="009D5B74" w14:paraId="58F18FBC" w14:textId="77777777" w:rsidTr="00BB0A47">
        <w:trPr>
          <w:trHeight w:val="720"/>
          <w:jc w:val="center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2D7B0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964D0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D4C49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48CB9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Right parietal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766F4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57F00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5ED1A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</w:t>
            </w:r>
            <w:r w:rsidR="00D919A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5F0EF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%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8EFA4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%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E5939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%</w:t>
            </w:r>
          </w:p>
        </w:tc>
      </w:tr>
      <w:tr w:rsidR="009D5B74" w14:paraId="261BE366" w14:textId="77777777" w:rsidTr="00BB0A47">
        <w:trPr>
          <w:trHeight w:val="72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409B2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4C8CE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86A31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EAE3F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ft temporal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F7591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vAlign w:val="center"/>
          </w:tcPr>
          <w:p w14:paraId="4D3DE483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vAlign w:val="center"/>
          </w:tcPr>
          <w:p w14:paraId="5A744F34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</w:t>
            </w:r>
            <w:r w:rsidR="00D919A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F6105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9E291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5C825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%</w:t>
            </w:r>
          </w:p>
        </w:tc>
      </w:tr>
      <w:tr w:rsidR="009D5B74" w14:paraId="4BA0CAB2" w14:textId="77777777" w:rsidTr="00BB0A47">
        <w:trPr>
          <w:trHeight w:val="72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F7D20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FE985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E9CAA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CD74A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ft posterior tempor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BE7D4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A7D4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3493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</w:t>
            </w:r>
            <w:r w:rsidR="00D919A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5CCF6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4BFDF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%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1CB4A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%</w:t>
            </w:r>
          </w:p>
        </w:tc>
      </w:tr>
      <w:tr w:rsidR="009D5B74" w14:paraId="0BC0D1CC" w14:textId="77777777" w:rsidTr="00BB0A47">
        <w:trPr>
          <w:trHeight w:val="880"/>
          <w:jc w:val="center"/>
        </w:trPr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CEF52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602C5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4FB48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8F072" w14:textId="77777777" w:rsidR="009D5B74" w:rsidRDefault="00844A1E" w:rsidP="00BB0A47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ft medial tempor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CFF7D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E2091F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4C943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4</w:t>
            </w:r>
            <w:r w:rsidR="00D919A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9E655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6204D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%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1E025" w14:textId="77777777" w:rsidR="009D5B74" w:rsidRDefault="00844A1E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%</w:t>
            </w:r>
          </w:p>
        </w:tc>
      </w:tr>
    </w:tbl>
    <w:p w14:paraId="6A7CAE25" w14:textId="558ADC38" w:rsidR="002A4518" w:rsidRDefault="002A4518"/>
    <w:sectPr w:rsidR="002A4518">
      <w:footerReference w:type="even" r:id="rId6"/>
      <w:footerReference w:type="default" r:id="rId7"/>
      <w:pgSz w:w="11900" w:h="16840"/>
      <w:pgMar w:top="2268" w:right="1191" w:bottom="851" w:left="119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313B47" w14:textId="77777777" w:rsidR="00714905" w:rsidRDefault="00714905" w:rsidP="00B24062">
      <w:r>
        <w:separator/>
      </w:r>
    </w:p>
  </w:endnote>
  <w:endnote w:type="continuationSeparator" w:id="0">
    <w:p w14:paraId="67805F62" w14:textId="77777777" w:rsidR="00714905" w:rsidRDefault="00714905" w:rsidP="00B24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BD602" w14:textId="77777777" w:rsidR="00B24062" w:rsidRDefault="00B24062" w:rsidP="00331B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589DD5" w14:textId="77777777" w:rsidR="00B24062" w:rsidRDefault="00B240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25799" w14:textId="77777777" w:rsidR="00B24062" w:rsidRDefault="00B24062" w:rsidP="00331B5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4C1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5BD3A0" w14:textId="77777777" w:rsidR="00B24062" w:rsidRDefault="00B240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FB663" w14:textId="77777777" w:rsidR="00714905" w:rsidRDefault="00714905" w:rsidP="00B24062">
      <w:r>
        <w:separator/>
      </w:r>
    </w:p>
  </w:footnote>
  <w:footnote w:type="continuationSeparator" w:id="0">
    <w:p w14:paraId="66A79E79" w14:textId="77777777" w:rsidR="00714905" w:rsidRDefault="00714905" w:rsidP="00B24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D5B74"/>
    <w:rsid w:val="001B44E9"/>
    <w:rsid w:val="002A4518"/>
    <w:rsid w:val="002E7D22"/>
    <w:rsid w:val="004039CD"/>
    <w:rsid w:val="004252C5"/>
    <w:rsid w:val="00447FB9"/>
    <w:rsid w:val="00565F8E"/>
    <w:rsid w:val="0061408A"/>
    <w:rsid w:val="00714905"/>
    <w:rsid w:val="00740317"/>
    <w:rsid w:val="007C1420"/>
    <w:rsid w:val="008161A9"/>
    <w:rsid w:val="00844A1E"/>
    <w:rsid w:val="008703CB"/>
    <w:rsid w:val="009A33B9"/>
    <w:rsid w:val="009A3B19"/>
    <w:rsid w:val="009A7C00"/>
    <w:rsid w:val="009B01B7"/>
    <w:rsid w:val="009D5B74"/>
    <w:rsid w:val="00A64BDD"/>
    <w:rsid w:val="00B17037"/>
    <w:rsid w:val="00B24062"/>
    <w:rsid w:val="00B249A1"/>
    <w:rsid w:val="00B62839"/>
    <w:rsid w:val="00BB0A47"/>
    <w:rsid w:val="00C0674A"/>
    <w:rsid w:val="00C46BFC"/>
    <w:rsid w:val="00D40A94"/>
    <w:rsid w:val="00D60C78"/>
    <w:rsid w:val="00D919AC"/>
    <w:rsid w:val="00DB495C"/>
    <w:rsid w:val="00DD055A"/>
    <w:rsid w:val="00E34C10"/>
    <w:rsid w:val="00E67AE7"/>
    <w:rsid w:val="00EB0933"/>
    <w:rsid w:val="00EB42CC"/>
    <w:rsid w:val="00F84099"/>
    <w:rsid w:val="00FD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3C2B"/>
  <w15:docId w15:val="{BFF7778F-4080-49D0-A78D-325517D4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DengXian"/>
        <w:sz w:val="24"/>
        <w:szCs w:val="24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A4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47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06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24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Donders Institute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Harwood</cp:lastModifiedBy>
  <cp:revision>2</cp:revision>
  <dcterms:created xsi:type="dcterms:W3CDTF">2019-02-15T19:13:00Z</dcterms:created>
  <dcterms:modified xsi:type="dcterms:W3CDTF">2019-02-15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683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